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566" w:tblpY="538"/>
        <w:tblOverlap w:val="never"/>
        <w:tblW w:w="140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3718"/>
        <w:gridCol w:w="3930"/>
        <w:gridCol w:w="4035"/>
      </w:tblGrid>
      <w:tr w14:paraId="4A403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E247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m</w:t>
            </w:r>
          </w:p>
        </w:tc>
        <w:tc>
          <w:tcPr>
            <w:tcW w:w="3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44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 1(No.)</w:t>
            </w:r>
          </w:p>
          <w:p w14:paraId="609CA2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ovember, 2018 to December, 2019)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1D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 2(No.)</w:t>
            </w:r>
          </w:p>
          <w:p w14:paraId="4362D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September, 2023 to Feb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y, 2024)</w:t>
            </w:r>
          </w:p>
        </w:tc>
        <w:tc>
          <w:tcPr>
            <w:tcW w:w="4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264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 3(No.)</w:t>
            </w:r>
          </w:p>
          <w:p w14:paraId="0C100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September, 2024 to December, 2024)</w:t>
            </w:r>
          </w:p>
        </w:tc>
      </w:tr>
      <w:tr w14:paraId="377D7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D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iological and epidemiological study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7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6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8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A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7B980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60D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tokines study</w:t>
            </w:r>
          </w:p>
        </w:tc>
        <w:tc>
          <w:tcPr>
            <w:tcW w:w="3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1A5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05F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4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B4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</w:tr>
    </w:tbl>
    <w:p w14:paraId="13D85AD9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Table S1. Cases involved in this study for different aims</w:t>
      </w:r>
    </w:p>
    <w:p w14:paraId="21C7626A"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26D9DF8A"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34E2A1AC"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2.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Characteristics of patient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participating in this study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2626"/>
        <w:gridCol w:w="3593"/>
        <w:gridCol w:w="4092"/>
      </w:tblGrid>
      <w:tr w14:paraId="1447B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4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0C18B9">
            <w:pPr>
              <w:jc w:val="center"/>
              <w:rPr>
                <w:rFonts w:ascii="Times New Roman" w:hAnsi="Times New Roman" w:eastAsia="Calibri Light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1D2D8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684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ses number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D15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centage(%)</w:t>
            </w:r>
          </w:p>
        </w:tc>
      </w:tr>
      <w:tr w14:paraId="1DE12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DA1D8A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0AC07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46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295A354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1A7B1EB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42B14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restart"/>
            <w:shd w:val="clear" w:color="auto" w:fill="auto"/>
            <w:noWrap/>
            <w:vAlign w:val="center"/>
          </w:tcPr>
          <w:p w14:paraId="61783B0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5C7D5E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091B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0925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11</w:t>
            </w:r>
          </w:p>
        </w:tc>
      </w:tr>
      <w:tr w14:paraId="244D1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25A03C3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0F3356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F971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2DE6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89</w:t>
            </w:r>
          </w:p>
        </w:tc>
      </w:tr>
      <w:tr w14:paraId="77935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restart"/>
            <w:shd w:val="clear" w:color="auto" w:fill="auto"/>
            <w:noWrap/>
            <w:vAlign w:val="center"/>
          </w:tcPr>
          <w:p w14:paraId="3E3FE3B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  <w:p w14:paraId="3DB1501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565B82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ldren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F9C6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71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D2E8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9.04</w:t>
            </w:r>
          </w:p>
        </w:tc>
      </w:tr>
      <w:tr w14:paraId="43C93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6973642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0AD727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&lt;1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7B25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6C418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</w:t>
            </w:r>
          </w:p>
        </w:tc>
      </w:tr>
      <w:tr w14:paraId="6FA65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45D6042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49B293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-3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43EF1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133C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</w:t>
            </w:r>
          </w:p>
        </w:tc>
      </w:tr>
      <w:tr w14:paraId="693C4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63179A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3A1C0E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4-6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0670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286D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</w:t>
            </w:r>
          </w:p>
        </w:tc>
      </w:tr>
      <w:tr w14:paraId="44B6F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399E280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195E4E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7-12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58058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4E45C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4</w:t>
            </w:r>
          </w:p>
        </w:tc>
      </w:tr>
      <w:tr w14:paraId="50239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1DF4F05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55AF9A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3-18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4CC7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0C5E6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</w:t>
            </w:r>
          </w:p>
        </w:tc>
      </w:tr>
      <w:tr w14:paraId="39ADB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00D84D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051DC9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ults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2BB80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E42E8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0.96</w:t>
            </w:r>
          </w:p>
        </w:tc>
      </w:tr>
      <w:tr w14:paraId="707FD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5863A7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020E284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9-35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742B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50C27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1</w:t>
            </w:r>
          </w:p>
        </w:tc>
      </w:tr>
      <w:tr w14:paraId="4CD9B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16DCE80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06A237C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6-60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0B80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49C78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</w:t>
            </w:r>
          </w:p>
        </w:tc>
      </w:tr>
      <w:tr w14:paraId="3DF21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5A759B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</w:tcPr>
          <w:p w14:paraId="14F4AB8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&gt;60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14:paraId="09641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61269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</w:t>
            </w:r>
          </w:p>
        </w:tc>
      </w:tr>
      <w:tr w14:paraId="0A943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restart"/>
            <w:shd w:val="clear" w:color="auto" w:fill="auto"/>
            <w:noWrap/>
            <w:vAlign w:val="center"/>
          </w:tcPr>
          <w:p w14:paraId="0C7A769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512329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ptember, 202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D0E8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0708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7</w:t>
            </w:r>
          </w:p>
        </w:tc>
      </w:tr>
      <w:tr w14:paraId="1D282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73FA72EE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6A1801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ctober, 202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5EC7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AC6C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7</w:t>
            </w:r>
          </w:p>
        </w:tc>
      </w:tr>
      <w:tr w14:paraId="2966A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28CDF95C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00E405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vember, 202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6BAB4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39B7B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59</w:t>
            </w:r>
          </w:p>
        </w:tc>
      </w:tr>
      <w:tr w14:paraId="3582D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630C8B0D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733F57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cember, 202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0003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2624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19</w:t>
            </w:r>
          </w:p>
        </w:tc>
      </w:tr>
      <w:tr w14:paraId="23B16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781D5AC0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192F68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anuary, 202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AD4F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7283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1</w:t>
            </w:r>
          </w:p>
        </w:tc>
      </w:tr>
      <w:tr w14:paraId="62654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488" w:type="pct"/>
            <w:vMerge w:val="continue"/>
            <w:shd w:val="clear" w:color="auto" w:fill="auto"/>
            <w:noWrap/>
            <w:vAlign w:val="center"/>
          </w:tcPr>
          <w:p w14:paraId="68EE5494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1A2FAB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bruary, 202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1C5B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8ABB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6</w:t>
            </w:r>
          </w:p>
        </w:tc>
      </w:tr>
    </w:tbl>
    <w:p w14:paraId="4D00AA0B"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7A53F1F5"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35AB54CC"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. Positive rates of viral and bacterial and atypical infection among patients with ARI and Pneumonia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114"/>
        <w:gridCol w:w="2169"/>
        <w:gridCol w:w="2037"/>
        <w:gridCol w:w="2169"/>
        <w:gridCol w:w="2037"/>
        <w:gridCol w:w="1475"/>
        <w:gridCol w:w="1475"/>
      </w:tblGrid>
      <w:tr w14:paraId="1F83A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A232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64F8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90B4F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Viruses tested</w:t>
            </w:r>
          </w:p>
        </w:tc>
        <w:tc>
          <w:tcPr>
            <w:tcW w:w="154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7AC4B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Bacteria and atypical pathogens tested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DA672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B4B4A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 w14:paraId="6333C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DD00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5B770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F28E2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TPR (%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45427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neumonia (%)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4B61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TPR (%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9958E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neumonia (%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F5897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 value for TPR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A850E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 value for Pneumonia</w:t>
            </w:r>
          </w:p>
        </w:tc>
      </w:tr>
      <w:tr w14:paraId="3C004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B4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A94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7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34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.42(1004/2484)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85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3.87(126/372)</w:t>
            </w:r>
          </w:p>
        </w:tc>
        <w:tc>
          <w:tcPr>
            <w:tcW w:w="7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8B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1.45(1278/2484)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65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2.15(194/372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14AB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　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0F5A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</w:tr>
      <w:tr w14:paraId="02143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D44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years old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829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2D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1.57(713/171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CB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.76(68/18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4B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7.38(984/171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E6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8.65(127/18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D21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E786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</w:tr>
      <w:tr w14:paraId="65860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106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D44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&lt;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C9E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8.56(59/15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03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2.86(6/1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E40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7.52(88/15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A82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4.29(9/1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5A6B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E8DD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30637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3DB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107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-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52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2.92(94/21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D4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  <w:t>66.67(10/1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D7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  <w:t>51.14(112/21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1D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</w:rPr>
              <w:t>60.00(9/1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F55C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E543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46EAB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6AD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AEB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4-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568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.60(175/43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B10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.95(11/3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ED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6.84(245/43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3F7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7.89(22/3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FB29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A02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</w:tr>
      <w:tr w14:paraId="20951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181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EF8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7-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C21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1.26(314/76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69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4.44(31/9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B3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9.79(455/76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D3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0.00(72/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36A4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59D6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</w:tr>
      <w:tr w14:paraId="522FA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7A4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25E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3-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D6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7.02(71/15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45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5.71(10/2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B73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5.63(84/15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D51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3.57(15/2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92F7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25E0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5624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A3A3A9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3DF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dult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68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7.84(291/76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17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1.02(58/18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4A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8.23(294/76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45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5.83(67/18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394A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E953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3A003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E35460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846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9-3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92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4.06(126/28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4B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.86(8/3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243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3.22(95/28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3E4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1.43(11/3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2792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608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3A6D4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4B2545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057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36-6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DA1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8.28(129/33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34A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1.33(31/7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0C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2.43(143/33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E5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7.33(28/7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F6A3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E0C8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  <w:tr w14:paraId="4F143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E6790A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6245E2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&gt;60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C3E07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.66(36/146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62C289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.68(19/77)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5C2F54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8.36(56/146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1EDBBA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.36(28/77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6E7DB6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＜0.05　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7E173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＞0.05</w:t>
            </w:r>
          </w:p>
        </w:tc>
      </w:tr>
    </w:tbl>
    <w:p w14:paraId="41951FC9">
      <w:pPr>
        <w:rPr>
          <w:rFonts w:ascii="Times New Roman" w:hAnsi="Times New Roman" w:eastAsia="宋体" w:cs="Times New Roman"/>
          <w:sz w:val="22"/>
          <w:szCs w:val="22"/>
        </w:rPr>
      </w:pPr>
    </w:p>
    <w:p w14:paraId="0BD71822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TPR: test positive rate</w:t>
      </w:r>
    </w:p>
    <w:p w14:paraId="40AB5662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i/>
          <w:iCs/>
          <w:sz w:val="22"/>
          <w:szCs w:val="22"/>
        </w:rPr>
        <w:t>p</w:t>
      </w:r>
      <w:r>
        <w:rPr>
          <w:rFonts w:ascii="Times New Roman" w:hAnsi="Times New Roman" w:eastAsia="宋体" w:cs="Times New Roman"/>
          <w:sz w:val="22"/>
          <w:szCs w:val="22"/>
        </w:rPr>
        <w:t>-values were calculated by Mann-Whitney U-test and χ2 test.</w:t>
      </w:r>
    </w:p>
    <w:p w14:paraId="3F0F6648">
      <w:pPr>
        <w:widowControl/>
        <w:jc w:val="left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br w:type="page"/>
      </w:r>
    </w:p>
    <w:p w14:paraId="05E0C0E7">
      <w:pPr>
        <w:rPr>
          <w:rFonts w:ascii="Times New Roman" w:hAnsi="Times New Roman" w:eastAsia="宋体" w:cs="Times New Roman"/>
          <w:sz w:val="22"/>
          <w:szCs w:val="22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875"/>
        <w:gridCol w:w="1265"/>
        <w:gridCol w:w="1161"/>
        <w:gridCol w:w="2345"/>
        <w:gridCol w:w="1265"/>
        <w:gridCol w:w="1161"/>
        <w:gridCol w:w="2346"/>
        <w:gridCol w:w="1171"/>
      </w:tblGrid>
      <w:tr w14:paraId="464DFC1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97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Pathogen spectrum of patients with Pneumonia</w:t>
            </w:r>
          </w:p>
        </w:tc>
      </w:tr>
      <w:tr w14:paraId="08D385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7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B6F5B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ogens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1AF5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69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2B1950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ults</w:t>
            </w:r>
          </w:p>
        </w:tc>
        <w:tc>
          <w:tcPr>
            <w:tcW w:w="169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87065A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ldren</w:t>
            </w:r>
          </w:p>
        </w:tc>
        <w:tc>
          <w:tcPr>
            <w:tcW w:w="41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7166C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7497BE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7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DE25FE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5DE8AD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055187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83DDC6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A3723D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6"/>
                <w:rFonts w:eastAsia="宋体"/>
                <w:lang w:bidi="ar"/>
              </w:rPr>
              <w:t>Percentag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35F88A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12ECF1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23BD22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6"/>
                <w:rFonts w:eastAsia="宋体"/>
                <w:lang w:bidi="ar"/>
              </w:rPr>
              <w:t>Percentag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C83C14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4CA1D17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169D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ruses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A28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E7A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3396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35AE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ECED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A27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589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A87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D84A4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EBA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B5E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8B4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E6B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9511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B6B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2E8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05F1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649B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0A93E34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205D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V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BEFB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A16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E2B7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09B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133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261A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4A0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269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61FEDA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BBF3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V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080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4EB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1081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B862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67D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110E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F327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1AC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731D7D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9D5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MP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C5DF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179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5F3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681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D2BC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95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9078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35C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436641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60EF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d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E55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4A06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64FC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934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8E56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5EC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D96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443F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106AC6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9E8A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8E5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E220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D313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CA3E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213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38AE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582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889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386D3CD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B36D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V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0A1B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D9DB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96C6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1EFC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9C4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C08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B6BC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053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2288C0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7F4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V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508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7C8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E0CA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7FE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0437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C73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1AE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D2D0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3FF7EFD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B034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229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43D1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68D8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D251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252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F4B2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E749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55BE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A165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54E520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B6A3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HKU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C60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4FC5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4D4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3A6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8C52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06B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4E5B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E0C5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30EC2D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DC23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64A8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D1A8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E3A4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0EA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12C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BA1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A28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6E8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360771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6D6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V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4CB8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74C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22B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6AA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6E7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F1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F537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F7FC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58A4BD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0F88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C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FD8B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6F5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ABA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92C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B15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3BB2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4345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9048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26D989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D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  <w:szCs w:val="22"/>
                <w:lang w:bidi="ar"/>
              </w:rPr>
              <w:t>Me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620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4E0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A0C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47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270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EBD2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337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76C6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39C575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ED07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V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BEFA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BFA2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79E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A02A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3C7C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1E9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B989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F7A6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1696020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AB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NL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47E9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E32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D620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80C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29E3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2F7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E873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48F0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15851C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E326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B54F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5B4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1EF2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B63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4B09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C5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DC0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5CE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41AF9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F3A5"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influenz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3E9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3224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840F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7B7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6933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9C04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FBAB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4B47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29DA3B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2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pneumonia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5850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9EF6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34A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275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F2E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A56C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69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DC00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4D25CC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1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. col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6C2A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2F6E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4A19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96DB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D2CF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427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D044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1F05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1328BF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A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aeruginos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F07D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A4E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BC6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33EC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12F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6247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EC03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0A2C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7A7C56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6A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. catarrhali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8468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FC5C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108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8516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8BB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7BDC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B9C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F7A5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2537E9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2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. pneumonia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7F9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2561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058E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79C9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1A77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86A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EE7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163B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6FA843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4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aure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45C0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E708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89D7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A140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656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715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73E9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FA98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1A29CD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E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. baumanni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2CC4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B814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F02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1AB8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EBE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C0F3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03E0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2A07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＞0.05</w:t>
            </w:r>
          </w:p>
        </w:tc>
      </w:tr>
      <w:tr w14:paraId="104867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D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.   pertussi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580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91A9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4D71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0F8B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FEF9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44AA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8A2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BD3B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3AAEF3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C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C67A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4740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C654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44B4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832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9680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A129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6B01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4F84607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A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. pneumophil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58E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F05C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4BE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11F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22B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624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876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3CB4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14:paraId="1AAD558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F243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ypical pathogen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90F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7B50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3CFA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892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BDCC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C75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8923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8D22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F1239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D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. pneumonia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59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E44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C6A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9D5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E898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8C0D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FE5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1EB4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＜0.05</w:t>
            </w:r>
          </w:p>
        </w:tc>
      </w:tr>
      <w:tr w14:paraId="3BC3DC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206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.pneumoniae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37502B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B6208E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1FF9CC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FD495E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B3706B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DC7E95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EAAFED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3B3809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</w:tbl>
    <w:p w14:paraId="60212951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i/>
          <w:iCs/>
          <w:sz w:val="22"/>
          <w:szCs w:val="22"/>
        </w:rPr>
        <w:t>p</w:t>
      </w:r>
      <w:r>
        <w:rPr>
          <w:rFonts w:ascii="Times New Roman" w:hAnsi="Times New Roman" w:eastAsia="宋体" w:cs="Times New Roman"/>
          <w:sz w:val="22"/>
          <w:szCs w:val="22"/>
        </w:rPr>
        <w:t>-values were calculated by Mann-Whitney U-test and χ2 test.</w:t>
      </w:r>
    </w:p>
    <w:p w14:paraId="18DC15F3">
      <w:pPr>
        <w:rPr>
          <w:rFonts w:ascii="Times New Roman" w:hAnsi="Times New Roman" w:eastAsia="宋体" w:cs="Times New Roman"/>
          <w:sz w:val="22"/>
          <w:szCs w:val="22"/>
        </w:rPr>
      </w:pPr>
    </w:p>
    <w:p w14:paraId="470D0D00">
      <w:pPr>
        <w:rPr>
          <w:rFonts w:ascii="Times New Roman" w:hAnsi="Times New Roman" w:eastAsia="宋体" w:cs="Times New Roman"/>
          <w:sz w:val="22"/>
          <w:szCs w:val="22"/>
        </w:rPr>
      </w:pPr>
    </w:p>
    <w:p w14:paraId="2389F6E7">
      <w:pPr>
        <w:rPr>
          <w:rFonts w:ascii="Times New Roman" w:hAnsi="Times New Roman" w:eastAsia="宋体" w:cs="Times New Roman"/>
          <w:sz w:val="22"/>
          <w:szCs w:val="22"/>
        </w:rPr>
      </w:pPr>
    </w:p>
    <w:p w14:paraId="54D67B36"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5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Positive rates of patients with single and multiple infection</w:t>
      </w:r>
    </w:p>
    <w:p w14:paraId="4B8E9EC4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2807"/>
        <w:gridCol w:w="3265"/>
        <w:gridCol w:w="1553"/>
        <w:gridCol w:w="3265"/>
        <w:gridCol w:w="1579"/>
      </w:tblGrid>
      <w:tr w14:paraId="75928B8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9D5F5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362A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Group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CFF7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Single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(%)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2FDB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P value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D887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Muitiple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(%)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D2E2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P value</w:t>
            </w:r>
          </w:p>
        </w:tc>
      </w:tr>
      <w:tr w14:paraId="260D2C0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05220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6423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All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198E3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8.85(965/2484)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0092B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64644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1.88(792/2484)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BC011"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</w:t>
            </w:r>
          </w:p>
        </w:tc>
      </w:tr>
      <w:tr w14:paraId="6BD310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9C24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928E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3614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7.3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46/119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DE654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&gt;0.05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DE87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5.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20/119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94E47"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</w:t>
            </w:r>
          </w:p>
        </w:tc>
      </w:tr>
      <w:tr w14:paraId="76DB03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EAC67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748F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16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66B2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0.2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519/128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2F2D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84A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28.8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72/128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6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89E1">
            <w:pPr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50163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CDC7BD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years ol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9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684A5A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Children</w:t>
            </w:r>
          </w:p>
        </w:tc>
        <w:tc>
          <w:tcPr>
            <w:tcW w:w="11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B9312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6.8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632/17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B44BD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11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B38C8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7.26(639/17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61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BC18DE">
            <w:pPr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</w:t>
            </w:r>
          </w:p>
        </w:tc>
      </w:tr>
      <w:tr w14:paraId="286BDC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shd w:val="clear" w:color="auto" w:fill="auto"/>
            <w:vAlign w:val="center"/>
          </w:tcPr>
          <w:p w14:paraId="3866A7AD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642DB83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&lt;1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35BBA87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6.6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56/15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shd w:val="clear" w:color="auto" w:fill="auto"/>
            <w:noWrap/>
            <w:vAlign w:val="center"/>
          </w:tcPr>
          <w:p w14:paraId="1136564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608DAF3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5.29(54/153)</w:t>
            </w:r>
          </w:p>
        </w:tc>
        <w:tc>
          <w:tcPr>
            <w:tcW w:w="561" w:type="pct"/>
            <w:vMerge w:val="continue"/>
            <w:shd w:val="clear" w:color="auto" w:fill="auto"/>
            <w:noWrap/>
            <w:vAlign w:val="center"/>
          </w:tcPr>
          <w:p w14:paraId="5A4BFA1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62294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shd w:val="clear" w:color="auto" w:fill="auto"/>
            <w:vAlign w:val="center"/>
          </w:tcPr>
          <w:p w14:paraId="22C5A583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5C56906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1-3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7970AE7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1.96(70/219)</w:t>
            </w:r>
          </w:p>
        </w:tc>
        <w:tc>
          <w:tcPr>
            <w:tcW w:w="552" w:type="pct"/>
            <w:vMerge w:val="continue"/>
            <w:shd w:val="clear" w:color="auto" w:fill="auto"/>
            <w:noWrap/>
            <w:vAlign w:val="center"/>
          </w:tcPr>
          <w:p w14:paraId="624D274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57104AB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6.53(80/219)</w:t>
            </w:r>
          </w:p>
        </w:tc>
        <w:tc>
          <w:tcPr>
            <w:tcW w:w="561" w:type="pct"/>
            <w:vMerge w:val="continue"/>
            <w:shd w:val="clear" w:color="auto" w:fill="auto"/>
            <w:noWrap/>
            <w:vAlign w:val="center"/>
          </w:tcPr>
          <w:p w14:paraId="3E02436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E6AADA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shd w:val="clear" w:color="auto" w:fill="auto"/>
            <w:vAlign w:val="center"/>
          </w:tcPr>
          <w:p w14:paraId="4A4AB7EF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27744B7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4-6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11D75B0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5.27(152/431)</w:t>
            </w:r>
          </w:p>
        </w:tc>
        <w:tc>
          <w:tcPr>
            <w:tcW w:w="552" w:type="pct"/>
            <w:vMerge w:val="continue"/>
            <w:shd w:val="clear" w:color="auto" w:fill="auto"/>
            <w:noWrap/>
            <w:vAlign w:val="center"/>
          </w:tcPr>
          <w:p w14:paraId="42A2795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6A69701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8.05(164/431)</w:t>
            </w:r>
          </w:p>
        </w:tc>
        <w:tc>
          <w:tcPr>
            <w:tcW w:w="561" w:type="pct"/>
            <w:vMerge w:val="continue"/>
            <w:shd w:val="clear" w:color="auto" w:fill="auto"/>
            <w:noWrap/>
            <w:vAlign w:val="center"/>
          </w:tcPr>
          <w:p w14:paraId="7832F32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EE1B5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D85DC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850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7-12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3304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8.90(296/761)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C0DA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D23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7.71(287/761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679B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9871D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3C960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AEC9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13-18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3767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8.41(58/151)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2BAB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53C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5.76(54/151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A9C3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3F634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DBEC1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452E6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Adults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B1C9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3.30(333/76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21E4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D704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9.90(153/76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FE17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C2A62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8A4E5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5E7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19-35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345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8.95(140/286)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8F27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824D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6.43(47/286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FFE7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F6F12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DD690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AA6C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36-60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6C2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2.14(142/337)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F0C7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EC63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23.74(80/337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7DF1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09541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8091AB7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FC40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&gt;60</w:t>
            </w:r>
          </w:p>
        </w:tc>
        <w:tc>
          <w:tcPr>
            <w:tcW w:w="116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51BF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4.93(51/146)</w:t>
            </w:r>
          </w:p>
        </w:tc>
        <w:tc>
          <w:tcPr>
            <w:tcW w:w="552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8CA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F69B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7.81(26/146)</w:t>
            </w:r>
          </w:p>
        </w:tc>
        <w:tc>
          <w:tcPr>
            <w:tcW w:w="56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8FB4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CDA3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001F49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Month</w:t>
            </w:r>
          </w:p>
        </w:tc>
        <w:tc>
          <w:tcPr>
            <w:tcW w:w="9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69FD6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September, 2023</w:t>
            </w:r>
          </w:p>
        </w:tc>
        <w:tc>
          <w:tcPr>
            <w:tcW w:w="11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12AB5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6.7(69/18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F4CEAF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&gt;0.05</w:t>
            </w:r>
          </w:p>
        </w:tc>
        <w:tc>
          <w:tcPr>
            <w:tcW w:w="11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52C7C2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8.09(34/188)</w:t>
            </w:r>
          </w:p>
        </w:tc>
        <w:tc>
          <w:tcPr>
            <w:tcW w:w="56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B6D89D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</w:t>
            </w:r>
          </w:p>
        </w:tc>
      </w:tr>
      <w:tr w14:paraId="065D86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BF331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D40C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October,2023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1F6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8.5(345/89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24B0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39BA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1.81(285/89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9438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56F6D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069FB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AB49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November,2023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5598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7.15(107/28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AC87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1F84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8.54(111/288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F9ED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CBE774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2887B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2CC1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December,2023</w:t>
            </w: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48EE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1.10(247/6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820D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E4CD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2.78(197/601)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8B5F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E4897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shd w:val="clear" w:color="auto" w:fill="auto"/>
            <w:vAlign w:val="center"/>
          </w:tcPr>
          <w:p w14:paraId="27E03047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37F75A2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January,2024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66B5614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0.23(140/34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shd w:val="clear" w:color="auto" w:fill="auto"/>
            <w:noWrap/>
            <w:vAlign w:val="center"/>
          </w:tcPr>
          <w:p w14:paraId="463B8B8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1AED0AB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3.91(118/348)</w:t>
            </w:r>
          </w:p>
        </w:tc>
        <w:tc>
          <w:tcPr>
            <w:tcW w:w="561" w:type="pct"/>
            <w:vMerge w:val="continue"/>
            <w:shd w:val="clear" w:color="auto" w:fill="auto"/>
            <w:vAlign w:val="center"/>
          </w:tcPr>
          <w:p w14:paraId="5266D00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CA8921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64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BEBFC4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F54EE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Feb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ary,2024</w:t>
            </w:r>
          </w:p>
        </w:tc>
        <w:tc>
          <w:tcPr>
            <w:tcW w:w="11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7D71B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4.97(57/16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552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A4272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AC72A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28.83(47/163)</w:t>
            </w:r>
          </w:p>
        </w:tc>
        <w:tc>
          <w:tcPr>
            <w:tcW w:w="56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E310E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78C5C055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i/>
          <w:iCs/>
          <w:sz w:val="22"/>
          <w:szCs w:val="22"/>
        </w:rPr>
        <w:t>p</w:t>
      </w:r>
      <w:r>
        <w:rPr>
          <w:rFonts w:ascii="Times New Roman" w:hAnsi="Times New Roman" w:eastAsia="宋体" w:cs="Times New Roman"/>
          <w:sz w:val="22"/>
          <w:szCs w:val="22"/>
        </w:rPr>
        <w:t>-values were calculated by Mann-Whitney U-test and χ2 test.</w:t>
      </w:r>
    </w:p>
    <w:p w14:paraId="5E641CE6">
      <w:pPr>
        <w:rPr>
          <w:rFonts w:ascii="Times New Roman" w:hAnsi="Times New Roman" w:eastAsia="宋体" w:cs="Times New Roman"/>
          <w:sz w:val="22"/>
          <w:szCs w:val="22"/>
        </w:rPr>
      </w:pPr>
    </w:p>
    <w:p w14:paraId="62BF671E">
      <w:pPr>
        <w:rPr>
          <w:rFonts w:hint="eastAsia" w:ascii="Times New Roman" w:hAnsi="Times New Roman" w:eastAsia="宋体" w:cs="Times New Roman"/>
          <w:sz w:val="22"/>
          <w:szCs w:val="22"/>
        </w:rPr>
      </w:pPr>
    </w:p>
    <w:p w14:paraId="1EBE58D6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553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2AC7B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E01110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CA5D6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EFC729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95C1E8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E1E660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11F0DCD-3D1C-4B7D-853D-40165A41CA12}"/>
    <w:docVar w:name="KY_MEDREF_VERSION" w:val="3"/>
  </w:docVars>
  <w:rsids>
    <w:rsidRoot w:val="68C36E94"/>
    <w:rsid w:val="00065415"/>
    <w:rsid w:val="0AC40DB3"/>
    <w:rsid w:val="11414DD7"/>
    <w:rsid w:val="1B5A2BFC"/>
    <w:rsid w:val="1CB51EA5"/>
    <w:rsid w:val="33004D4F"/>
    <w:rsid w:val="402706D9"/>
    <w:rsid w:val="434877D8"/>
    <w:rsid w:val="45930926"/>
    <w:rsid w:val="45C825CB"/>
    <w:rsid w:val="48693111"/>
    <w:rsid w:val="521E3496"/>
    <w:rsid w:val="55AF0FD8"/>
    <w:rsid w:val="59C15B6A"/>
    <w:rsid w:val="68C36E94"/>
    <w:rsid w:val="69BA3375"/>
    <w:rsid w:val="6B390DD3"/>
    <w:rsid w:val="6F993A2D"/>
    <w:rsid w:val="72655DED"/>
    <w:rsid w:val="74A40DE6"/>
    <w:rsid w:val="75371BE9"/>
    <w:rsid w:val="77335475"/>
    <w:rsid w:val="7AF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5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1">
    <w:name w:val="font71"/>
    <w:basedOn w:val="5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80</Words>
  <Characters>2871</Characters>
  <Lines>0</Lines>
  <Paragraphs>0</Paragraphs>
  <TotalTime>5</TotalTime>
  <ScaleCrop>false</ScaleCrop>
  <LinksUpToDate>false</LinksUpToDate>
  <CharactersWithSpaces>30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7:24:00Z</dcterms:created>
  <dc:creator>Jie Yi</dc:creator>
  <cp:lastModifiedBy>王子怡</cp:lastModifiedBy>
  <dcterms:modified xsi:type="dcterms:W3CDTF">2025-11-18T00:3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DC3615900FB4E7E85D256029EC00D03_13</vt:lpwstr>
  </property>
  <property fmtid="{D5CDD505-2E9C-101B-9397-08002B2CF9AE}" pid="4" name="KSOTemplateDocerSaveRecord">
    <vt:lpwstr>eyJoZGlkIjoiOGM2ZjcwMjc1NmZmNTM2OTg5YmFlYjg3N2RlYTc0Y2YiLCJ1c2VySWQiOiI0OTE4NjMyMTIifQ==</vt:lpwstr>
  </property>
</Properties>
</file>